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503D5" w14:textId="61FDEDC6" w:rsidR="00996CA2" w:rsidRPr="00235435" w:rsidRDefault="00996CA2" w:rsidP="00996CA2">
      <w:pPr>
        <w:suppressLineNumbers/>
        <w:jc w:val="center"/>
        <w:rPr>
          <w:rFonts w:ascii="Times New Roman" w:hAnsi="Times New Roman" w:cs="Times New Roman"/>
          <w:sz w:val="20"/>
          <w:szCs w:val="18"/>
        </w:rPr>
      </w:pPr>
      <w:r w:rsidRPr="00235435">
        <w:rPr>
          <w:rFonts w:ascii="Times New Roman" w:hAnsi="Times New Roman" w:cs="Times New Roman"/>
          <w:b/>
          <w:sz w:val="20"/>
          <w:szCs w:val="18"/>
        </w:rPr>
        <w:t>Table S1:</w:t>
      </w:r>
      <w:r w:rsidRPr="00235435">
        <w:rPr>
          <w:rFonts w:ascii="Times New Roman" w:hAnsi="Times New Roman" w:cs="Times New Roman"/>
          <w:sz w:val="20"/>
          <w:szCs w:val="18"/>
        </w:rPr>
        <w:t xml:space="preserve"> Phytochemical constituents of </w:t>
      </w:r>
      <w:r w:rsidRPr="00235435">
        <w:rPr>
          <w:rFonts w:ascii="Times New Roman" w:hAnsi="Times New Roman" w:cs="Times New Roman"/>
          <w:i/>
          <w:sz w:val="20"/>
          <w:szCs w:val="18"/>
        </w:rPr>
        <w:t xml:space="preserve">C. </w:t>
      </w:r>
      <w:proofErr w:type="spellStart"/>
      <w:r w:rsidRPr="00235435">
        <w:rPr>
          <w:rFonts w:ascii="Times New Roman" w:hAnsi="Times New Roman" w:cs="Times New Roman"/>
          <w:i/>
          <w:sz w:val="20"/>
          <w:szCs w:val="18"/>
        </w:rPr>
        <w:t>caesia</w:t>
      </w:r>
      <w:proofErr w:type="spellEnd"/>
      <w:r w:rsidRPr="00235435">
        <w:rPr>
          <w:rFonts w:ascii="Times New Roman" w:hAnsi="Times New Roman" w:cs="Times New Roman"/>
          <w:sz w:val="20"/>
          <w:szCs w:val="18"/>
        </w:rPr>
        <w:t xml:space="preserve"> extracted from rhizomes and leaves using different type of extraction methodology.</w:t>
      </w:r>
    </w:p>
    <w:tbl>
      <w:tblPr>
        <w:tblStyle w:val="TableGrid"/>
        <w:tblW w:w="13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418"/>
        <w:gridCol w:w="6122"/>
        <w:gridCol w:w="2605"/>
      </w:tblGrid>
      <w:tr w:rsidR="00996CA2" w:rsidRPr="00A330CE" w14:paraId="20D5A898" w14:textId="77777777" w:rsidTr="00235435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C80B328" w14:textId="77777777" w:rsidR="00996CA2" w:rsidRPr="00A330CE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b/>
                <w:sz w:val="24"/>
                <w:szCs w:val="24"/>
              </w:rPr>
              <w:t>Part of plant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</w:tcPr>
          <w:p w14:paraId="0065E8E4" w14:textId="77777777" w:rsidR="00996CA2" w:rsidRPr="00A330CE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b/>
                <w:sz w:val="24"/>
                <w:szCs w:val="24"/>
              </w:rPr>
              <w:t>Extraction / isolation methodology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</w:tcPr>
          <w:p w14:paraId="60A420C2" w14:textId="77777777" w:rsidR="00996CA2" w:rsidRPr="00A330CE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b/>
                <w:sz w:val="24"/>
                <w:szCs w:val="24"/>
              </w:rPr>
              <w:t>Phytochemical detected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13899995" w14:textId="77777777" w:rsidR="00996CA2" w:rsidRPr="00A330CE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AB3013" w:rsidRPr="00A330CE" w14:paraId="2E639588" w14:textId="77777777" w:rsidTr="00235435">
        <w:tc>
          <w:tcPr>
            <w:tcW w:w="1260" w:type="dxa"/>
            <w:tcBorders>
              <w:top w:val="single" w:sz="4" w:space="0" w:color="auto"/>
            </w:tcBorders>
          </w:tcPr>
          <w:p w14:paraId="3FB1A34A" w14:textId="285166FD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  <w:tcBorders>
              <w:top w:val="single" w:sz="4" w:space="0" w:color="auto"/>
            </w:tcBorders>
          </w:tcPr>
          <w:p w14:paraId="1CD22015" w14:textId="5C2BADCE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oxhlet extraction with methanol</w:t>
            </w:r>
          </w:p>
        </w:tc>
        <w:tc>
          <w:tcPr>
            <w:tcW w:w="6122" w:type="dxa"/>
            <w:tcBorders>
              <w:top w:val="single" w:sz="4" w:space="0" w:color="auto"/>
            </w:tcBorders>
          </w:tcPr>
          <w:p w14:paraId="44258312" w14:textId="29731377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Curcuminoids, flavonoid, phenol, alkaloid, buffer soluble protein, volatile oil 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6E222147" w14:textId="29416AFB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arangthem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and Haokip </w:t>
            </w:r>
            <w:r w:rsidR="00A45073" w:rsidRPr="00A330CE">
              <w:rPr>
                <w:rFonts w:ascii="Times New Roman" w:hAnsi="Times New Roman" w:cs="Times New Roman"/>
                <w:sz w:val="24"/>
                <w:szCs w:val="24"/>
              </w:rPr>
              <w:t>[52]</w:t>
            </w:r>
          </w:p>
        </w:tc>
      </w:tr>
      <w:tr w:rsidR="00AB3013" w:rsidRPr="00A330CE" w14:paraId="6E4902A1" w14:textId="77777777" w:rsidTr="00235435">
        <w:tc>
          <w:tcPr>
            <w:tcW w:w="1260" w:type="dxa"/>
          </w:tcPr>
          <w:p w14:paraId="3D6C5C3F" w14:textId="0B2B7AC4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</w:tcPr>
          <w:p w14:paraId="011BAE90" w14:textId="1DD7274C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oxhlet extraction with acetone and methanol</w:t>
            </w:r>
          </w:p>
        </w:tc>
        <w:tc>
          <w:tcPr>
            <w:tcW w:w="6122" w:type="dxa"/>
          </w:tcPr>
          <w:p w14:paraId="1E047D57" w14:textId="6720BE93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2605" w:type="dxa"/>
          </w:tcPr>
          <w:p w14:paraId="2D4940D5" w14:textId="1B4AEF43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Verma et al. </w:t>
            </w:r>
            <w:r w:rsidR="00A45073" w:rsidRPr="00A330CE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AB3013" w:rsidRPr="00A330CE" w14:paraId="5E2E65D8" w14:textId="77777777" w:rsidTr="00235435">
        <w:tc>
          <w:tcPr>
            <w:tcW w:w="1260" w:type="dxa"/>
          </w:tcPr>
          <w:p w14:paraId="01F6DB7B" w14:textId="44C8BEF6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</w:tcPr>
          <w:p w14:paraId="764EB8A6" w14:textId="57BB0EB2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oxhlet extraction with methanol</w:t>
            </w:r>
          </w:p>
        </w:tc>
        <w:tc>
          <w:tcPr>
            <w:tcW w:w="6122" w:type="dxa"/>
          </w:tcPr>
          <w:p w14:paraId="450EB6A3" w14:textId="47AA2376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teroid, tannin, saponin, flavonoid, alkaloid</w:t>
            </w:r>
          </w:p>
        </w:tc>
        <w:tc>
          <w:tcPr>
            <w:tcW w:w="2605" w:type="dxa"/>
          </w:tcPr>
          <w:p w14:paraId="60815F35" w14:textId="3F435436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Karmakar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A45073" w:rsidRPr="00A330CE">
              <w:rPr>
                <w:rFonts w:ascii="Times New Roman" w:hAnsi="Times New Roman" w:cs="Times New Roman"/>
                <w:sz w:val="24"/>
                <w:szCs w:val="24"/>
              </w:rPr>
              <w:t>[20]</w:t>
            </w:r>
          </w:p>
        </w:tc>
      </w:tr>
      <w:tr w:rsidR="00AB3013" w:rsidRPr="00A330CE" w14:paraId="6284BA90" w14:textId="77777777" w:rsidTr="00235435">
        <w:tc>
          <w:tcPr>
            <w:tcW w:w="1260" w:type="dxa"/>
          </w:tcPr>
          <w:p w14:paraId="3505F765" w14:textId="7873B672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</w:tcPr>
          <w:p w14:paraId="40F0B50F" w14:textId="37341D0A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Soxhlet extraction with n-hexane, petroleum ether (60:80), benzene, chloroform, ethyl acetate, methanol, and water </w:t>
            </w:r>
          </w:p>
        </w:tc>
        <w:tc>
          <w:tcPr>
            <w:tcW w:w="6122" w:type="dxa"/>
          </w:tcPr>
          <w:p w14:paraId="6D5ED258" w14:textId="0349BFDE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Carbohydrate, protein, fixed oils and fats, steroids and terpenoids, alkaloids, glycosides, tannins and phenols </w:t>
            </w:r>
          </w:p>
        </w:tc>
        <w:tc>
          <w:tcPr>
            <w:tcW w:w="2605" w:type="dxa"/>
          </w:tcPr>
          <w:p w14:paraId="69B86843" w14:textId="23603FAB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aliwal et al. </w:t>
            </w:r>
            <w:r w:rsidR="00A45073"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</w:tr>
      <w:tr w:rsidR="00AB3013" w:rsidRPr="00A330CE" w14:paraId="029751B5" w14:textId="77777777" w:rsidTr="00235435">
        <w:tc>
          <w:tcPr>
            <w:tcW w:w="1260" w:type="dxa"/>
          </w:tcPr>
          <w:p w14:paraId="18F6198E" w14:textId="6C5E1983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</w:tcPr>
          <w:p w14:paraId="343F1E00" w14:textId="7F5A087F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Soxhlet extraction with methanol </w:t>
            </w:r>
          </w:p>
        </w:tc>
        <w:tc>
          <w:tcPr>
            <w:tcW w:w="6122" w:type="dxa"/>
          </w:tcPr>
          <w:p w14:paraId="746EAF6D" w14:textId="21F5A8D7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Camphor </w:t>
            </w:r>
          </w:p>
        </w:tc>
        <w:tc>
          <w:tcPr>
            <w:tcW w:w="2605" w:type="dxa"/>
          </w:tcPr>
          <w:p w14:paraId="554CE919" w14:textId="6C7C95B2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aliwal et. al. </w:t>
            </w:r>
            <w:r w:rsidR="002315C7"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</w:tr>
      <w:tr w:rsidR="00AB3013" w:rsidRPr="00A330CE" w14:paraId="38435B99" w14:textId="77777777" w:rsidTr="00235435">
        <w:tc>
          <w:tcPr>
            <w:tcW w:w="1260" w:type="dxa"/>
            <w:shd w:val="clear" w:color="auto" w:fill="auto"/>
          </w:tcPr>
          <w:p w14:paraId="02263645" w14:textId="0C1D9A40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  <w:shd w:val="clear" w:color="auto" w:fill="auto"/>
          </w:tcPr>
          <w:p w14:paraId="0EFC9A50" w14:textId="08217B3C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Soxhlet extraction with ethanol </w:t>
            </w:r>
          </w:p>
        </w:tc>
        <w:tc>
          <w:tcPr>
            <w:tcW w:w="6122" w:type="dxa"/>
            <w:shd w:val="clear" w:color="auto" w:fill="auto"/>
          </w:tcPr>
          <w:p w14:paraId="0BB89DBE" w14:textId="07D32090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Nine sesquiterpenes with chemical skeleton types of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arabra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a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germacra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guaina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05" w:type="dxa"/>
            <w:shd w:val="clear" w:color="auto" w:fill="auto"/>
          </w:tcPr>
          <w:p w14:paraId="44883418" w14:textId="5AB9ED78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Vairappan et al. </w:t>
            </w:r>
            <w:r w:rsidR="00726F8B"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>[108]</w:t>
            </w:r>
          </w:p>
        </w:tc>
      </w:tr>
      <w:tr w:rsidR="00AB3013" w:rsidRPr="00A330CE" w14:paraId="0EAAF916" w14:textId="77777777" w:rsidTr="00235435">
        <w:tc>
          <w:tcPr>
            <w:tcW w:w="1260" w:type="dxa"/>
          </w:tcPr>
          <w:p w14:paraId="0B1DCCE9" w14:textId="5A7C3570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</w:tcPr>
          <w:p w14:paraId="114AAF55" w14:textId="27FE7C88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Soxhlet extraction with methanol and chloroform </w:t>
            </w:r>
          </w:p>
        </w:tc>
        <w:tc>
          <w:tcPr>
            <w:tcW w:w="6122" w:type="dxa"/>
          </w:tcPr>
          <w:p w14:paraId="79351B8E" w14:textId="2E0D12AD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urcumin, dis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methoxycurcumin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and bis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demethoxycurcumin</w:t>
            </w:r>
            <w:proofErr w:type="spellEnd"/>
          </w:p>
        </w:tc>
        <w:tc>
          <w:tcPr>
            <w:tcW w:w="2605" w:type="dxa"/>
          </w:tcPr>
          <w:p w14:paraId="056F01F6" w14:textId="312625F9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Behar et al. </w:t>
            </w:r>
            <w:r w:rsidR="002315C7" w:rsidRPr="00A330CE">
              <w:rPr>
                <w:rFonts w:ascii="Times New Roman" w:hAnsi="Times New Roman" w:cs="Times New Roman"/>
                <w:sz w:val="24"/>
                <w:szCs w:val="24"/>
              </w:rPr>
              <w:t>[54]</w:t>
            </w:r>
          </w:p>
        </w:tc>
      </w:tr>
      <w:tr w:rsidR="00AB3013" w:rsidRPr="00A330CE" w14:paraId="64FFF9F0" w14:textId="77777777" w:rsidTr="00235435">
        <w:tc>
          <w:tcPr>
            <w:tcW w:w="1260" w:type="dxa"/>
          </w:tcPr>
          <w:p w14:paraId="502275BE" w14:textId="14692C2F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418" w:type="dxa"/>
          </w:tcPr>
          <w:p w14:paraId="550BCF11" w14:textId="608B99A4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Soxhlet extraction with methanol and chloroform </w:t>
            </w:r>
          </w:p>
        </w:tc>
        <w:tc>
          <w:tcPr>
            <w:tcW w:w="6122" w:type="dxa"/>
          </w:tcPr>
          <w:p w14:paraId="41139F3C" w14:textId="0E254A00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2605" w:type="dxa"/>
          </w:tcPr>
          <w:p w14:paraId="28D09565" w14:textId="09DB9F78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Behar et al. </w:t>
            </w:r>
            <w:r w:rsidR="002315C7" w:rsidRPr="00A330CE">
              <w:rPr>
                <w:rFonts w:ascii="Times New Roman" w:hAnsi="Times New Roman" w:cs="Times New Roman"/>
                <w:sz w:val="24"/>
                <w:szCs w:val="24"/>
              </w:rPr>
              <w:t>[54]</w:t>
            </w:r>
          </w:p>
        </w:tc>
      </w:tr>
      <w:tr w:rsidR="00AB3013" w:rsidRPr="00A330CE" w14:paraId="38D9075A" w14:textId="77777777" w:rsidTr="00235435">
        <w:tc>
          <w:tcPr>
            <w:tcW w:w="1260" w:type="dxa"/>
          </w:tcPr>
          <w:p w14:paraId="4B245982" w14:textId="6774C248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</w:tcPr>
          <w:p w14:paraId="4C8AAA97" w14:textId="224EA0E3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oxhlet extraction with methanol</w:t>
            </w:r>
          </w:p>
        </w:tc>
        <w:tc>
          <w:tcPr>
            <w:tcW w:w="6122" w:type="dxa"/>
          </w:tcPr>
          <w:p w14:paraId="7EBF3EF0" w14:textId="482BD355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arbohydrate, steroids, flavonoids, alkaloids, phenols, tannins, glycoside, amino acid terpenoids and camphor</w:t>
            </w:r>
          </w:p>
        </w:tc>
        <w:tc>
          <w:tcPr>
            <w:tcW w:w="2605" w:type="dxa"/>
          </w:tcPr>
          <w:p w14:paraId="09DE8676" w14:textId="5FBC7D84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awand </w:t>
            </w: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Gandhi </w:t>
            </w:r>
            <w:r w:rsidR="00726F8B"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>[109]</w:t>
            </w:r>
          </w:p>
        </w:tc>
      </w:tr>
      <w:tr w:rsidR="00AB3013" w:rsidRPr="00A330CE" w14:paraId="587AA376" w14:textId="77777777" w:rsidTr="00235435">
        <w:tc>
          <w:tcPr>
            <w:tcW w:w="1260" w:type="dxa"/>
          </w:tcPr>
          <w:p w14:paraId="78FBE128" w14:textId="77E11D8E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</w:t>
            </w:r>
          </w:p>
        </w:tc>
        <w:tc>
          <w:tcPr>
            <w:tcW w:w="3418" w:type="dxa"/>
          </w:tcPr>
          <w:p w14:paraId="71F9B716" w14:textId="0151DE1C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Isolation of starch with cellulase</w:t>
            </w:r>
          </w:p>
        </w:tc>
        <w:tc>
          <w:tcPr>
            <w:tcW w:w="6122" w:type="dxa"/>
          </w:tcPr>
          <w:p w14:paraId="13F1B511" w14:textId="0BB3F0AB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2605" w:type="dxa"/>
          </w:tcPr>
          <w:p w14:paraId="3ABBFA35" w14:textId="2BF7B8B2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ung </w:t>
            </w: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uyen </w:t>
            </w:r>
            <w:r w:rsidR="002315C7" w:rsidRPr="00A330CE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</w:p>
        </w:tc>
      </w:tr>
      <w:tr w:rsidR="00AB3013" w:rsidRPr="00A330CE" w14:paraId="170E0F0E" w14:textId="77777777" w:rsidTr="00235435">
        <w:tc>
          <w:tcPr>
            <w:tcW w:w="1260" w:type="dxa"/>
          </w:tcPr>
          <w:p w14:paraId="73DDC865" w14:textId="3B970CA1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</w:tcPr>
          <w:p w14:paraId="1E5DC56D" w14:textId="371B5A8D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oxhlet extraction with methanol</w:t>
            </w:r>
          </w:p>
        </w:tc>
        <w:tc>
          <w:tcPr>
            <w:tcW w:w="6122" w:type="dxa"/>
          </w:tcPr>
          <w:p w14:paraId="0E6BAE75" w14:textId="19ACBD7E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2-Methylbenzene-1, 3-diol</w:t>
            </w:r>
          </w:p>
        </w:tc>
        <w:tc>
          <w:tcPr>
            <w:tcW w:w="2605" w:type="dxa"/>
          </w:tcPr>
          <w:p w14:paraId="54107966" w14:textId="6A5DDEC8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ahu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and Saxena </w:t>
            </w:r>
            <w:r w:rsidR="002315C7" w:rsidRPr="00A330CE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AB3013" w:rsidRPr="00A330CE" w14:paraId="0A05DB63" w14:textId="77777777" w:rsidTr="0018421F">
        <w:tc>
          <w:tcPr>
            <w:tcW w:w="1260" w:type="dxa"/>
          </w:tcPr>
          <w:p w14:paraId="11644D20" w14:textId="16D9F961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</w:tcPr>
          <w:p w14:paraId="4FEF9193" w14:textId="25083E7B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oxhlet extraction with methanol and chloroform</w:t>
            </w:r>
          </w:p>
        </w:tc>
        <w:tc>
          <w:tcPr>
            <w:tcW w:w="6122" w:type="dxa"/>
          </w:tcPr>
          <w:p w14:paraId="34B0A326" w14:textId="0253600D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arbohydrates, proteins, amino acids, steroids glycosides, flavonoids, alkaloids, tannins, phenols, and resins</w:t>
            </w:r>
          </w:p>
        </w:tc>
        <w:tc>
          <w:tcPr>
            <w:tcW w:w="2605" w:type="dxa"/>
          </w:tcPr>
          <w:p w14:paraId="1B4A7C42" w14:textId="77777777" w:rsidR="00AB3013" w:rsidRPr="00A330CE" w:rsidRDefault="00AB3013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0461879"/>
            <w:bookmarkStart w:id="1" w:name="_Hlk74091013"/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anemma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0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and Reddy</w:t>
            </w:r>
          </w:p>
          <w:bookmarkEnd w:id="1"/>
          <w:p w14:paraId="1277690D" w14:textId="5A48D001" w:rsidR="00AB3013" w:rsidRPr="00A330CE" w:rsidRDefault="002315C7" w:rsidP="00AB30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18421F" w:rsidRPr="00A330CE" w14:paraId="1F07FC17" w14:textId="77777777" w:rsidTr="00235435">
        <w:tc>
          <w:tcPr>
            <w:tcW w:w="1260" w:type="dxa"/>
            <w:tcBorders>
              <w:bottom w:val="single" w:sz="4" w:space="0" w:color="auto"/>
            </w:tcBorders>
          </w:tcPr>
          <w:p w14:paraId="53B59F5B" w14:textId="59479708" w:rsidR="0018421F" w:rsidRPr="00A330CE" w:rsidRDefault="0018421F" w:rsidP="00184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418" w:type="dxa"/>
            <w:tcBorders>
              <w:bottom w:val="single" w:sz="4" w:space="0" w:color="auto"/>
            </w:tcBorders>
          </w:tcPr>
          <w:p w14:paraId="79AF3A5A" w14:textId="2A79FCCE" w:rsidR="0018421F" w:rsidRPr="00A330CE" w:rsidRDefault="0018421F" w:rsidP="00184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Soxhlet extraction with methanol </w:t>
            </w:r>
          </w:p>
        </w:tc>
        <w:tc>
          <w:tcPr>
            <w:tcW w:w="6122" w:type="dxa"/>
            <w:tcBorders>
              <w:bottom w:val="single" w:sz="4" w:space="0" w:color="auto"/>
            </w:tcBorders>
          </w:tcPr>
          <w:p w14:paraId="525E75CC" w14:textId="4D14D02D" w:rsidR="0018421F" w:rsidRPr="00A330CE" w:rsidRDefault="0018421F" w:rsidP="00184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antal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retinal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-tu</w:t>
            </w:r>
            <w:r w:rsidR="00751B1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merone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alloaromadendr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megastigma-3,7(e),9-triene, benzene, 1-(1,5-dimethyl-4-hexenyl)- 4-methyl, 5,8,11,14,17-eicosapentaenoic acid, methyl ester, (all-z)-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tricyclo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[8.6.0.0(2,9</w:t>
            </w:r>
            <w:proofErr w:type="gram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)]hexadeca</w:t>
            </w:r>
            <w:proofErr w:type="gram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-3,15-diene, trans-2,9-anti-9,10- trans-1,10-, (+)-2-bornanone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isoborne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trans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esquisabin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hydrate, and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androstenediol</w:t>
            </w:r>
            <w:proofErr w:type="spellEnd"/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0CD9EA8E" w14:textId="6B1531C2" w:rsidR="0018421F" w:rsidRPr="00A330CE" w:rsidRDefault="0018421F" w:rsidP="00184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Pakkirisamy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6E0962" w:rsidRPr="00A330CE">
              <w:rPr>
                <w:rFonts w:ascii="Times New Roman" w:hAnsi="Times New Roman" w:cs="Times New Roman"/>
                <w:sz w:val="24"/>
                <w:szCs w:val="24"/>
              </w:rPr>
              <w:t>[110]</w:t>
            </w:r>
          </w:p>
        </w:tc>
      </w:tr>
    </w:tbl>
    <w:p w14:paraId="6306E7B0" w14:textId="77777777" w:rsidR="00996CA2" w:rsidRPr="00A330CE" w:rsidRDefault="00996CA2">
      <w:pPr>
        <w:rPr>
          <w:rFonts w:ascii="Times New Roman" w:hAnsi="Times New Roman" w:cs="Times New Roman"/>
          <w:sz w:val="24"/>
          <w:szCs w:val="24"/>
        </w:rPr>
        <w:sectPr w:rsidR="00996CA2" w:rsidRPr="00A330CE" w:rsidSect="00B8779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4E1FE01" w14:textId="43322190" w:rsidR="00996CA2" w:rsidRPr="00235435" w:rsidRDefault="00996CA2" w:rsidP="00996CA2">
      <w:pPr>
        <w:suppressLineNumbers/>
        <w:jc w:val="center"/>
        <w:rPr>
          <w:rFonts w:ascii="Times New Roman" w:hAnsi="Times New Roman" w:cs="Times New Roman"/>
          <w:sz w:val="20"/>
          <w:szCs w:val="18"/>
        </w:rPr>
      </w:pPr>
      <w:r w:rsidRPr="00235435">
        <w:rPr>
          <w:rFonts w:ascii="Times New Roman" w:hAnsi="Times New Roman" w:cs="Times New Roman"/>
          <w:b/>
          <w:sz w:val="20"/>
          <w:szCs w:val="18"/>
        </w:rPr>
        <w:lastRenderedPageBreak/>
        <w:t xml:space="preserve">Table S1: </w:t>
      </w:r>
      <w:r w:rsidRPr="00235435">
        <w:rPr>
          <w:rFonts w:ascii="Times New Roman" w:hAnsi="Times New Roman" w:cs="Times New Roman"/>
          <w:sz w:val="20"/>
          <w:szCs w:val="18"/>
        </w:rPr>
        <w:t>Continued.</w:t>
      </w:r>
    </w:p>
    <w:tbl>
      <w:tblPr>
        <w:tblStyle w:val="TableGrid"/>
        <w:tblW w:w="13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330"/>
        <w:gridCol w:w="6210"/>
        <w:gridCol w:w="2605"/>
      </w:tblGrid>
      <w:tr w:rsidR="00996CA2" w:rsidRPr="00235435" w14:paraId="004E475F" w14:textId="77777777" w:rsidTr="002317C8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CDA57BC" w14:textId="77777777" w:rsidR="00996CA2" w:rsidRPr="00235435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435">
              <w:rPr>
                <w:rFonts w:ascii="Times New Roman" w:hAnsi="Times New Roman" w:cs="Times New Roman"/>
                <w:b/>
                <w:sz w:val="24"/>
                <w:szCs w:val="24"/>
              </w:rPr>
              <w:t>Part of plant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F64AC4C" w14:textId="77777777" w:rsidR="00996CA2" w:rsidRPr="00235435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435">
              <w:rPr>
                <w:rFonts w:ascii="Times New Roman" w:hAnsi="Times New Roman" w:cs="Times New Roman"/>
                <w:b/>
                <w:sz w:val="24"/>
              </w:rPr>
              <w:t>Extraction / isolation methodology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0432DA1F" w14:textId="77777777" w:rsidR="00996CA2" w:rsidRPr="00235435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435">
              <w:rPr>
                <w:rFonts w:ascii="Times New Roman" w:hAnsi="Times New Roman" w:cs="Times New Roman"/>
                <w:b/>
                <w:sz w:val="24"/>
                <w:szCs w:val="24"/>
              </w:rPr>
              <w:t>Phytochemical detected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2DE68A24" w14:textId="77777777" w:rsidR="00996CA2" w:rsidRPr="00235435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43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F11225" w:rsidRPr="00235435" w14:paraId="7AC0FE84" w14:textId="77777777" w:rsidTr="002317C8">
        <w:tc>
          <w:tcPr>
            <w:tcW w:w="1260" w:type="dxa"/>
          </w:tcPr>
          <w:p w14:paraId="752F0B58" w14:textId="7CF5540C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330" w:type="dxa"/>
          </w:tcPr>
          <w:p w14:paraId="28D325F5" w14:textId="07F20722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Soxhlet extraction with ethyl acetate </w:t>
            </w:r>
          </w:p>
        </w:tc>
        <w:tc>
          <w:tcPr>
            <w:tcW w:w="6210" w:type="dxa"/>
          </w:tcPr>
          <w:p w14:paraId="4763EC90" w14:textId="3BFA5D8A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eucalyptol, camphor, caryophyllene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germacro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and β-sitosterol</w:t>
            </w:r>
          </w:p>
        </w:tc>
        <w:tc>
          <w:tcPr>
            <w:tcW w:w="2605" w:type="dxa"/>
          </w:tcPr>
          <w:p w14:paraId="5F7731DE" w14:textId="528F1367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Jain and Parihar </w:t>
            </w:r>
            <w:r w:rsidR="002315C7" w:rsidRPr="00A330CE"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</w:p>
        </w:tc>
      </w:tr>
      <w:tr w:rsidR="00F11225" w:rsidRPr="002315C7" w14:paraId="505225F6" w14:textId="77777777" w:rsidTr="00996CA2">
        <w:tc>
          <w:tcPr>
            <w:tcW w:w="1260" w:type="dxa"/>
          </w:tcPr>
          <w:p w14:paraId="58F10B3B" w14:textId="0EBD1FBB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330" w:type="dxa"/>
          </w:tcPr>
          <w:p w14:paraId="3248CB3F" w14:textId="56C6E4F0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Soxhlet extraction with ethanol </w:t>
            </w:r>
          </w:p>
        </w:tc>
        <w:tc>
          <w:tcPr>
            <w:tcW w:w="6210" w:type="dxa"/>
          </w:tcPr>
          <w:p w14:paraId="2DAA108C" w14:textId="509A4036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alkaloid, flavonoid, tannin, terpenoid, saponin, phenolic, anthraquinone</w:t>
            </w:r>
          </w:p>
        </w:tc>
        <w:tc>
          <w:tcPr>
            <w:tcW w:w="2605" w:type="dxa"/>
          </w:tcPr>
          <w:p w14:paraId="70498A79" w14:textId="4383EB39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mkumar et al. </w:t>
            </w:r>
            <w:r w:rsidR="001C5F6B"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[111]</w:t>
            </w:r>
          </w:p>
        </w:tc>
      </w:tr>
      <w:tr w:rsidR="00F11225" w:rsidRPr="00235435" w14:paraId="35DF605C" w14:textId="77777777" w:rsidTr="00996CA2">
        <w:tc>
          <w:tcPr>
            <w:tcW w:w="1260" w:type="dxa"/>
          </w:tcPr>
          <w:p w14:paraId="47542E25" w14:textId="11D331B6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330" w:type="dxa"/>
          </w:tcPr>
          <w:p w14:paraId="037B19F0" w14:textId="60C8A4F3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Supercritical fluid extraction (SFE)</w:t>
            </w:r>
          </w:p>
        </w:tc>
        <w:tc>
          <w:tcPr>
            <w:tcW w:w="6210" w:type="dxa"/>
          </w:tcPr>
          <w:p w14:paraId="249EAD28" w14:textId="48D96F7B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beta-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elemene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curzerenone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, boldenone, and 2-cyclohexen-1-one, 4-</w:t>
            </w: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ethinyl -4-hydroxy-3, 5, 5-trymetyl</w:t>
            </w:r>
          </w:p>
        </w:tc>
        <w:tc>
          <w:tcPr>
            <w:tcW w:w="2605" w:type="dxa"/>
          </w:tcPr>
          <w:p w14:paraId="7665AE5F" w14:textId="041AF501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4090737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aturvedi et al. </w:t>
            </w:r>
            <w:bookmarkEnd w:id="2"/>
            <w:r w:rsidR="001C5F6B"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[112]</w:t>
            </w:r>
          </w:p>
        </w:tc>
      </w:tr>
      <w:tr w:rsidR="00F11225" w:rsidRPr="00235435" w14:paraId="778D7924" w14:textId="77777777" w:rsidTr="00996CA2">
        <w:tc>
          <w:tcPr>
            <w:tcW w:w="1260" w:type="dxa"/>
          </w:tcPr>
          <w:p w14:paraId="6575BF2E" w14:textId="17F5C1AF" w:rsidR="00F11225" w:rsidRPr="00A330CE" w:rsidRDefault="00F11225" w:rsidP="00F112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330" w:type="dxa"/>
          </w:tcPr>
          <w:p w14:paraId="71343867" w14:textId="4A14101E" w:rsidR="00F11225" w:rsidRPr="00A330CE" w:rsidRDefault="00F11225" w:rsidP="00F112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Isolation of essential oil by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hydrodistillation</w:t>
            </w:r>
            <w:proofErr w:type="spellEnd"/>
          </w:p>
        </w:tc>
        <w:tc>
          <w:tcPr>
            <w:tcW w:w="6210" w:type="dxa"/>
          </w:tcPr>
          <w:p w14:paraId="7B64A872" w14:textId="7EBB3BEA" w:rsidR="00F11225" w:rsidRPr="00A330CE" w:rsidRDefault="00F11225" w:rsidP="00F112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camphene, p-cymene, 1,8-cineole, (z)-β-ocimene, 5-nonanone, α-terpinolene, linalool, endo-fenchol, camphor, menthone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isomentho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borneol, terpinen-4-ol, estragole, endo-fenchyl acetate, bornyl acetate, δ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β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ubeb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β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(</w:t>
            </w:r>
            <w:proofErr w:type="spellStart"/>
            <w:proofErr w:type="gram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z,e</w:t>
            </w:r>
            <w:proofErr w:type="spellEnd"/>
            <w:proofErr w:type="gram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)-α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β-caryophyllene, γ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γ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urcum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ar-curcum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β-selinene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germacrene b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piglobul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viridiflor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-turmerone</w:t>
            </w:r>
          </w:p>
        </w:tc>
        <w:tc>
          <w:tcPr>
            <w:tcW w:w="2605" w:type="dxa"/>
          </w:tcPr>
          <w:p w14:paraId="6FF68B39" w14:textId="77777777" w:rsidR="00F11225" w:rsidRPr="00A330CE" w:rsidRDefault="00F11225" w:rsidP="00F112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Pandey and Chowdhury</w:t>
            </w:r>
          </w:p>
          <w:p w14:paraId="5F9F264E" w14:textId="05741C30" w:rsidR="00F11225" w:rsidRPr="00A330CE" w:rsidRDefault="002315C7" w:rsidP="00F112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[56]</w:t>
            </w:r>
          </w:p>
        </w:tc>
      </w:tr>
      <w:tr w:rsidR="0018421F" w:rsidRPr="00235435" w14:paraId="29C91508" w14:textId="77777777" w:rsidTr="00A330CE">
        <w:tc>
          <w:tcPr>
            <w:tcW w:w="1260" w:type="dxa"/>
            <w:tcBorders>
              <w:bottom w:val="single" w:sz="4" w:space="0" w:color="auto"/>
            </w:tcBorders>
          </w:tcPr>
          <w:p w14:paraId="66EF1EAB" w14:textId="0A92DF9E" w:rsidR="0018421F" w:rsidRPr="00A330CE" w:rsidRDefault="0018421F" w:rsidP="00184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7E787B3B" w14:textId="3F9977A8" w:rsidR="0018421F" w:rsidRPr="00A330CE" w:rsidRDefault="0018421F" w:rsidP="00184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Isolation of essential oil by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hydrodistillation</w:t>
            </w:r>
            <w:proofErr w:type="spellEnd"/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14:paraId="6F1C82F6" w14:textId="7D9037E7" w:rsidR="0018421F" w:rsidRPr="00A330CE" w:rsidRDefault="0018421F" w:rsidP="00184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Eucalyptol, camphor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isoborne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borneol, α-terpineol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isoborny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acetate, β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caryophyllene, α-selinene, α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bulnes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δ-cadinene, caryophyllene oxide, γ-cadinene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osifoli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tropolone, cis-α-copaene-8-ol, β-selinene, β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guai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globul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ledol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-turmerone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spathulen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2,7-dimethyl oxepine, β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eno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occidental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cyclohexanol, 1,3,3-trimethyl-2- (3-methyl-2-methylene-3-butenylidene)-(2z)6-isopropenyl-4,8a-dimethyl-1,2,3,5,6,7,8,8a-octahydro-napthalene-2ol, megastigmatrienone, 4-dimethyamino-benzoic acid, 4-(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dimethylamino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)-,3,5-dimethyl-phenol, 6-isopropylidene-bicyclo[3.1.0]hexane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bicyclo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[3.1.0]hexane-3one, 6-methyl-2(1h)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pteridino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(1,1,4,4-tetramethyl-2,3-tetralindione), δ1(9)-2-octalone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33D91360" w14:textId="1AA64EEA" w:rsidR="0018421F" w:rsidRPr="00A330CE" w:rsidRDefault="0018421F" w:rsidP="00184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Mukunthan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2315C7" w:rsidRPr="00A330CE">
              <w:rPr>
                <w:rFonts w:ascii="Times New Roman" w:hAnsi="Times New Roman" w:cs="Times New Roman"/>
                <w:sz w:val="24"/>
                <w:szCs w:val="24"/>
              </w:rPr>
              <w:t>[102]</w:t>
            </w:r>
          </w:p>
        </w:tc>
      </w:tr>
    </w:tbl>
    <w:p w14:paraId="33933966" w14:textId="77777777" w:rsidR="00996CA2" w:rsidRPr="00235435" w:rsidRDefault="00996CA2">
      <w:pPr>
        <w:rPr>
          <w:rFonts w:ascii="Times New Roman" w:hAnsi="Times New Roman" w:cs="Times New Roman"/>
        </w:rPr>
        <w:sectPr w:rsidR="00996CA2" w:rsidRPr="00235435" w:rsidSect="00B87790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20DC40A" w14:textId="77777777" w:rsidR="00996CA2" w:rsidRPr="00235435" w:rsidRDefault="00996CA2" w:rsidP="00996CA2">
      <w:pPr>
        <w:suppressLineNumbers/>
        <w:jc w:val="center"/>
        <w:rPr>
          <w:rFonts w:ascii="Times New Roman" w:hAnsi="Times New Roman" w:cs="Times New Roman"/>
          <w:sz w:val="20"/>
          <w:szCs w:val="18"/>
        </w:rPr>
      </w:pPr>
      <w:r w:rsidRPr="00235435">
        <w:rPr>
          <w:rFonts w:ascii="Times New Roman" w:hAnsi="Times New Roman" w:cs="Times New Roman"/>
          <w:b/>
          <w:sz w:val="20"/>
          <w:szCs w:val="18"/>
        </w:rPr>
        <w:lastRenderedPageBreak/>
        <w:t xml:space="preserve">Table S1: </w:t>
      </w:r>
      <w:r w:rsidRPr="00235435">
        <w:rPr>
          <w:rFonts w:ascii="Times New Roman" w:hAnsi="Times New Roman" w:cs="Times New Roman"/>
          <w:sz w:val="20"/>
          <w:szCs w:val="18"/>
        </w:rPr>
        <w:t>Continued.</w:t>
      </w:r>
    </w:p>
    <w:tbl>
      <w:tblPr>
        <w:tblStyle w:val="TableGrid"/>
        <w:tblW w:w="13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330"/>
        <w:gridCol w:w="6210"/>
        <w:gridCol w:w="2605"/>
      </w:tblGrid>
      <w:tr w:rsidR="00996CA2" w:rsidRPr="00235435" w14:paraId="4F83BDCD" w14:textId="77777777" w:rsidTr="00355D2F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5268022" w14:textId="77777777" w:rsidR="00996CA2" w:rsidRPr="00235435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435">
              <w:rPr>
                <w:rFonts w:ascii="Times New Roman" w:hAnsi="Times New Roman" w:cs="Times New Roman"/>
                <w:b/>
                <w:sz w:val="24"/>
                <w:szCs w:val="24"/>
              </w:rPr>
              <w:t>Part of plant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10E83A6" w14:textId="77777777" w:rsidR="00996CA2" w:rsidRPr="00235435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435">
              <w:rPr>
                <w:rFonts w:ascii="Times New Roman" w:hAnsi="Times New Roman" w:cs="Times New Roman"/>
                <w:b/>
                <w:sz w:val="24"/>
              </w:rPr>
              <w:t>Extraction / isolation methodology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64DD5556" w14:textId="77777777" w:rsidR="00996CA2" w:rsidRPr="00235435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435">
              <w:rPr>
                <w:rFonts w:ascii="Times New Roman" w:hAnsi="Times New Roman" w:cs="Times New Roman"/>
                <w:b/>
                <w:sz w:val="24"/>
                <w:szCs w:val="24"/>
              </w:rPr>
              <w:t>Phytochemical detected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1A1FC2E0" w14:textId="77777777" w:rsidR="00996CA2" w:rsidRPr="00235435" w:rsidRDefault="00996CA2" w:rsidP="002317C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43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9071D0" w:rsidRPr="00235435" w14:paraId="0A76A22B" w14:textId="77777777" w:rsidTr="009071D0">
        <w:tc>
          <w:tcPr>
            <w:tcW w:w="1260" w:type="dxa"/>
          </w:tcPr>
          <w:p w14:paraId="1EE14960" w14:textId="34DF1F4A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330" w:type="dxa"/>
          </w:tcPr>
          <w:p w14:paraId="43C8A65E" w14:textId="5C9328A4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Isolation of essential oil by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hydrodistillation</w:t>
            </w:r>
            <w:proofErr w:type="spellEnd"/>
          </w:p>
        </w:tc>
        <w:tc>
          <w:tcPr>
            <w:tcW w:w="6210" w:type="dxa"/>
          </w:tcPr>
          <w:p w14:paraId="03A32A5C" w14:textId="31606245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α-pinene, camphene, β-pinene, eucalyptol, L- linalool, verbenol, camphor, borneol, 1-borneol, trans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arve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cis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arve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α-fenchyl acetate, δ 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β 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trans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aryphyll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β 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farnes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aromadendrene, α-humulene, murolene, germacrene-D, curzerene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junip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nerolidol, germacrene- B, caryophyllene oxide, α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udesmol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germacro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urdio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confertin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neocyrdio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xanthinin, phytol</w:t>
            </w:r>
          </w:p>
        </w:tc>
        <w:tc>
          <w:tcPr>
            <w:tcW w:w="2605" w:type="dxa"/>
          </w:tcPr>
          <w:p w14:paraId="259CC678" w14:textId="2DB66923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Borah et al. </w:t>
            </w:r>
            <w:r w:rsidR="002315C7" w:rsidRPr="00A330CE">
              <w:rPr>
                <w:rFonts w:ascii="Times New Roman" w:hAnsi="Times New Roman" w:cs="Times New Roman"/>
                <w:sz w:val="24"/>
                <w:szCs w:val="24"/>
              </w:rPr>
              <w:t>[42]</w:t>
            </w:r>
          </w:p>
        </w:tc>
      </w:tr>
      <w:tr w:rsidR="004C214A" w:rsidRPr="00235435" w14:paraId="04003F62" w14:textId="77777777" w:rsidTr="009B5CBD">
        <w:tc>
          <w:tcPr>
            <w:tcW w:w="1260" w:type="dxa"/>
          </w:tcPr>
          <w:p w14:paraId="6CA092FB" w14:textId="77777777" w:rsidR="004C214A" w:rsidRPr="00A330CE" w:rsidRDefault="004C214A" w:rsidP="009B5C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3330" w:type="dxa"/>
          </w:tcPr>
          <w:p w14:paraId="673395DA" w14:textId="77777777" w:rsidR="004C214A" w:rsidRPr="00A330CE" w:rsidRDefault="004C214A" w:rsidP="009B5C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Isolation of essential oil by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hydrodistillation</w:t>
            </w:r>
            <w:proofErr w:type="spellEnd"/>
          </w:p>
        </w:tc>
        <w:tc>
          <w:tcPr>
            <w:tcW w:w="6210" w:type="dxa"/>
            <w:shd w:val="clear" w:color="auto" w:fill="auto"/>
          </w:tcPr>
          <w:p w14:paraId="4108B0F9" w14:textId="77777777" w:rsidR="004C214A" w:rsidRPr="00A330CE" w:rsidRDefault="004C214A" w:rsidP="009B5C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α-pinene, β-pinene, myrcene, limonene, 1,8-cineole, terpinolene, camphor, linalool, β-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, β-caryophyllene, borneol, α-terpineol, methyl eugenol, (E)-methyl isoeugenol, farnesol</w:t>
            </w:r>
          </w:p>
        </w:tc>
        <w:tc>
          <w:tcPr>
            <w:tcW w:w="2605" w:type="dxa"/>
            <w:shd w:val="clear" w:color="auto" w:fill="auto"/>
          </w:tcPr>
          <w:p w14:paraId="057A2610" w14:textId="77777777" w:rsidR="004C214A" w:rsidRPr="00A330CE" w:rsidRDefault="004C214A" w:rsidP="009B5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Behura</w:t>
            </w:r>
            <w:proofErr w:type="spellEnd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and Srivastava</w:t>
            </w:r>
          </w:p>
          <w:p w14:paraId="3A12F2FA" w14:textId="77777777" w:rsidR="004C214A" w:rsidRPr="00A330CE" w:rsidRDefault="004C214A" w:rsidP="009B5C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[113]</w:t>
            </w:r>
          </w:p>
        </w:tc>
      </w:tr>
      <w:tr w:rsidR="009071D0" w:rsidRPr="00235435" w14:paraId="7C715D4A" w14:textId="77777777" w:rsidTr="009071D0">
        <w:tc>
          <w:tcPr>
            <w:tcW w:w="1260" w:type="dxa"/>
          </w:tcPr>
          <w:p w14:paraId="460A490E" w14:textId="4951D3DD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330" w:type="dxa"/>
          </w:tcPr>
          <w:p w14:paraId="13A18484" w14:textId="633993BC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Isolation of essential oil by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hydrodistillation</w:t>
            </w:r>
            <w:proofErr w:type="spellEnd"/>
          </w:p>
        </w:tc>
        <w:tc>
          <w:tcPr>
            <w:tcW w:w="6210" w:type="dxa"/>
          </w:tcPr>
          <w:p w14:paraId="36657B0B" w14:textId="32E573F5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Furanodiene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furanodienone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curzerenone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germacrone</w:t>
            </w:r>
            <w:proofErr w:type="spellEnd"/>
          </w:p>
        </w:tc>
        <w:tc>
          <w:tcPr>
            <w:tcW w:w="2605" w:type="dxa"/>
          </w:tcPr>
          <w:p w14:paraId="6E2E2C96" w14:textId="67C0C209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hanta et al. </w:t>
            </w:r>
            <w:r w:rsidR="00B94DDC"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[114]</w:t>
            </w: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71D0" w:rsidRPr="00235435" w14:paraId="48BDC586" w14:textId="77777777" w:rsidTr="009071D0">
        <w:tc>
          <w:tcPr>
            <w:tcW w:w="1260" w:type="dxa"/>
            <w:tcBorders>
              <w:bottom w:val="single" w:sz="4" w:space="0" w:color="auto"/>
            </w:tcBorders>
          </w:tcPr>
          <w:p w14:paraId="59A1BC84" w14:textId="7CAEB867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Rhizomes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2CC9ECAB" w14:textId="55E537BC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Isolation of essential oil by </w:t>
            </w:r>
            <w:proofErr w:type="spellStart"/>
            <w:r w:rsidRPr="00A330CE">
              <w:rPr>
                <w:rFonts w:ascii="Times New Roman" w:hAnsi="Times New Roman" w:cs="Times New Roman"/>
                <w:sz w:val="24"/>
                <w:szCs w:val="24"/>
              </w:rPr>
              <w:t>hydrodistillation</w:t>
            </w:r>
            <w:proofErr w:type="spellEnd"/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14:paraId="5989385B" w14:textId="55980BED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α-pinene, camphene, β-pinene, myrcene, δ-3-carene, p- cymene, limonene, eucalyptol, terpinolene, linalool, camphor, camphene hydrate, borneol, terpinene-4-ol, chavicol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metyl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, dihydrocarveol, acetate terpinene-4-ol, β-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elemene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β-caryophyllene,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ar-curcumene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, germacrene D, β-selinene, zingiberene, δ-</w:t>
            </w:r>
            <w:r w:rsidRPr="00A330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dinene,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elemol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, germacrene B, caryophyllene oxide, Epi-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globulol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ar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turmerone, β-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eudesmol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, α-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cadinol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, 7-Epi-α-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eudesmol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germacrone</w:t>
            </w:r>
            <w:proofErr w:type="spellEnd"/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, farnesol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0043EBE8" w14:textId="3547C5A7" w:rsidR="009071D0" w:rsidRPr="00A330CE" w:rsidRDefault="009071D0" w:rsidP="00907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h et al. </w:t>
            </w:r>
            <w:r w:rsidR="00B94DDC" w:rsidRPr="00A330CE">
              <w:rPr>
                <w:rFonts w:ascii="Times New Roman" w:eastAsia="Calibri" w:hAnsi="Times New Roman" w:cs="Times New Roman"/>
                <w:sz w:val="24"/>
                <w:szCs w:val="24"/>
              </w:rPr>
              <w:t>[115]</w:t>
            </w:r>
          </w:p>
        </w:tc>
      </w:tr>
    </w:tbl>
    <w:p w14:paraId="3F1B554D" w14:textId="77777777" w:rsidR="00DC5625" w:rsidRDefault="00DC5625" w:rsidP="009071D0">
      <w:pPr>
        <w:rPr>
          <w:rFonts w:ascii="Times New Roman" w:hAnsi="Times New Roman" w:cs="Times New Roman"/>
        </w:rPr>
        <w:sectPr w:rsidR="00DC5625" w:rsidSect="00DC5625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DDE2FC8" w14:textId="77777777" w:rsidR="00155FAF" w:rsidRDefault="00155FAF" w:rsidP="00155FAF">
      <w:pPr>
        <w:keepNext/>
        <w:jc w:val="center"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844AA0" wp14:editId="519E8153">
            <wp:extent cx="5731510" cy="3223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E8142" w14:textId="75A8A31B" w:rsidR="005E306E" w:rsidRPr="00A765E0" w:rsidRDefault="00155FAF" w:rsidP="00E801C1">
      <w:pPr>
        <w:pStyle w:val="Caption"/>
        <w:jc w:val="center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155FA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155FA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155FA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155FA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155FAF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155FA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Pr="00155FA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hytochemical constituents of </w:t>
      </w:r>
      <w:r w:rsidRPr="00155FAF">
        <w:rPr>
          <w:rFonts w:ascii="Times New Roman" w:hAnsi="Times New Roman" w:cs="Times New Roman"/>
          <w:color w:val="auto"/>
          <w:sz w:val="20"/>
          <w:szCs w:val="20"/>
        </w:rPr>
        <w:t xml:space="preserve">C. </w:t>
      </w:r>
      <w:proofErr w:type="spellStart"/>
      <w:r w:rsidRPr="00155FAF">
        <w:rPr>
          <w:rFonts w:ascii="Times New Roman" w:hAnsi="Times New Roman" w:cs="Times New Roman"/>
          <w:color w:val="auto"/>
          <w:sz w:val="20"/>
          <w:szCs w:val="20"/>
        </w:rPr>
        <w:t>caesi</w:t>
      </w:r>
      <w:r w:rsidR="00E801C1">
        <w:rPr>
          <w:rFonts w:ascii="Times New Roman" w:hAnsi="Times New Roman" w:cs="Times New Roman"/>
          <w:color w:val="auto"/>
          <w:sz w:val="20"/>
          <w:szCs w:val="20"/>
        </w:rPr>
        <w:t>a</w:t>
      </w:r>
      <w:proofErr w:type="spellEnd"/>
    </w:p>
    <w:sectPr w:rsidR="005E306E" w:rsidRPr="00A765E0" w:rsidSect="00A3069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9362A" w14:textId="77777777" w:rsidR="00DC0BDD" w:rsidRDefault="00DC0BDD" w:rsidP="00DB5ADC">
      <w:pPr>
        <w:spacing w:after="0" w:line="240" w:lineRule="auto"/>
      </w:pPr>
      <w:r>
        <w:separator/>
      </w:r>
    </w:p>
  </w:endnote>
  <w:endnote w:type="continuationSeparator" w:id="0">
    <w:p w14:paraId="21BBAF50" w14:textId="77777777" w:rsidR="00DC0BDD" w:rsidRDefault="00DC0BDD" w:rsidP="00DB5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067F7" w14:textId="77777777" w:rsidR="00DB5ADC" w:rsidRDefault="00DB5A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7433373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9071D5" w14:textId="6A1CB1AD" w:rsidR="00DB5ADC" w:rsidRPr="00DB5ADC" w:rsidRDefault="00DB5AD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B5AD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B5AD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B5AD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B5AD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B5AD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4D2234E" w14:textId="77777777" w:rsidR="00DB5ADC" w:rsidRDefault="00DB5A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CFA6F" w14:textId="77777777" w:rsidR="00DB5ADC" w:rsidRDefault="00DB5A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F6115" w14:textId="77777777" w:rsidR="00DC0BDD" w:rsidRDefault="00DC0BDD" w:rsidP="00DB5ADC">
      <w:pPr>
        <w:spacing w:after="0" w:line="240" w:lineRule="auto"/>
      </w:pPr>
      <w:r>
        <w:separator/>
      </w:r>
    </w:p>
  </w:footnote>
  <w:footnote w:type="continuationSeparator" w:id="0">
    <w:p w14:paraId="653E52DB" w14:textId="77777777" w:rsidR="00DC0BDD" w:rsidRDefault="00DC0BDD" w:rsidP="00DB5A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4B90E" w14:textId="77777777" w:rsidR="00DB5ADC" w:rsidRDefault="00DB5A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36D0E" w14:textId="77777777" w:rsidR="00DB5ADC" w:rsidRDefault="00DB5A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34B06" w14:textId="77777777" w:rsidR="00DB5ADC" w:rsidRDefault="00DB5A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CA2"/>
    <w:rsid w:val="000C3A42"/>
    <w:rsid w:val="000E60EF"/>
    <w:rsid w:val="00155FAF"/>
    <w:rsid w:val="0018421F"/>
    <w:rsid w:val="001C5F6B"/>
    <w:rsid w:val="001F66B9"/>
    <w:rsid w:val="002315C7"/>
    <w:rsid w:val="00235435"/>
    <w:rsid w:val="00292BE2"/>
    <w:rsid w:val="002C3440"/>
    <w:rsid w:val="002D7F31"/>
    <w:rsid w:val="00334DA9"/>
    <w:rsid w:val="00342D32"/>
    <w:rsid w:val="00355D2F"/>
    <w:rsid w:val="003B27AD"/>
    <w:rsid w:val="004A6B5E"/>
    <w:rsid w:val="004C214A"/>
    <w:rsid w:val="004F7F7B"/>
    <w:rsid w:val="00567D26"/>
    <w:rsid w:val="005E306E"/>
    <w:rsid w:val="006735AA"/>
    <w:rsid w:val="00684564"/>
    <w:rsid w:val="006E0962"/>
    <w:rsid w:val="006F5A91"/>
    <w:rsid w:val="00726F8B"/>
    <w:rsid w:val="00736731"/>
    <w:rsid w:val="00751B19"/>
    <w:rsid w:val="007775C1"/>
    <w:rsid w:val="00801BBB"/>
    <w:rsid w:val="009071D0"/>
    <w:rsid w:val="00996CA2"/>
    <w:rsid w:val="009C686A"/>
    <w:rsid w:val="009F2416"/>
    <w:rsid w:val="00A075A3"/>
    <w:rsid w:val="00A231FC"/>
    <w:rsid w:val="00A3069B"/>
    <w:rsid w:val="00A330CE"/>
    <w:rsid w:val="00A45073"/>
    <w:rsid w:val="00A45D14"/>
    <w:rsid w:val="00A61302"/>
    <w:rsid w:val="00A66352"/>
    <w:rsid w:val="00A765E0"/>
    <w:rsid w:val="00AB3013"/>
    <w:rsid w:val="00B30B1E"/>
    <w:rsid w:val="00B87790"/>
    <w:rsid w:val="00B94DDC"/>
    <w:rsid w:val="00C65559"/>
    <w:rsid w:val="00C91587"/>
    <w:rsid w:val="00C93895"/>
    <w:rsid w:val="00D1664B"/>
    <w:rsid w:val="00D47D74"/>
    <w:rsid w:val="00DB4BC9"/>
    <w:rsid w:val="00DB5ADC"/>
    <w:rsid w:val="00DC0BDD"/>
    <w:rsid w:val="00DC5625"/>
    <w:rsid w:val="00E504AF"/>
    <w:rsid w:val="00E801C1"/>
    <w:rsid w:val="00E956B6"/>
    <w:rsid w:val="00F11225"/>
    <w:rsid w:val="00FF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B38E2"/>
  <w15:chartTrackingRefBased/>
  <w15:docId w15:val="{F2018FD5-E25A-4018-A1F4-0136C52E1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C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5A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ADC"/>
  </w:style>
  <w:style w:type="paragraph" w:styleId="Footer">
    <w:name w:val="footer"/>
    <w:basedOn w:val="Normal"/>
    <w:link w:val="FooterChar"/>
    <w:uiPriority w:val="99"/>
    <w:unhideWhenUsed/>
    <w:rsid w:val="00DB5A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ADC"/>
  </w:style>
  <w:style w:type="paragraph" w:styleId="Caption">
    <w:name w:val="caption"/>
    <w:basedOn w:val="Normal"/>
    <w:next w:val="Normal"/>
    <w:uiPriority w:val="35"/>
    <w:unhideWhenUsed/>
    <w:qFormat/>
    <w:rsid w:val="00E504A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4</Pages>
  <Words>836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AD ZULFADLI</dc:creator>
  <cp:keywords/>
  <dc:description/>
  <cp:lastModifiedBy>MUHAMAD ZULFADLI</cp:lastModifiedBy>
  <cp:revision>2</cp:revision>
  <dcterms:created xsi:type="dcterms:W3CDTF">2022-08-03T15:02:00Z</dcterms:created>
  <dcterms:modified xsi:type="dcterms:W3CDTF">2022-12-01T14:58:00Z</dcterms:modified>
</cp:coreProperties>
</file>